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6A9" w:rsidRDefault="00C008D3">
      <w:r>
        <w:t xml:space="preserve">Suppl. </w:t>
      </w:r>
      <w:r>
        <w:rPr>
          <w:rFonts w:hint="eastAsia"/>
        </w:rPr>
        <w:t>Table 4</w:t>
      </w:r>
      <w:r>
        <w:t xml:space="preserve"> Effect of overexpression of the pinene biosynthetic pathway on pinene production in the co-culture system of ferment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276"/>
        <w:gridCol w:w="1060"/>
      </w:tblGrid>
      <w:tr w:rsidR="00C008D3" w:rsidRPr="00C008D3" w:rsidTr="002F439A">
        <w:tc>
          <w:tcPr>
            <w:tcW w:w="59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Stra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OD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Pinene (mg/L)</w:t>
            </w:r>
          </w:p>
        </w:tc>
      </w:tr>
      <w:tr w:rsidR="00C008D3" w:rsidRPr="00C008D3" w:rsidTr="002F439A">
        <w:tc>
          <w:tcPr>
            <w:tcW w:w="5954" w:type="dxa"/>
            <w:tcBorders>
              <w:top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i/>
                <w:sz w:val="21"/>
                <w:szCs w:val="21"/>
              </w:rPr>
              <w:t>E. coli</w:t>
            </w:r>
            <w:r w:rsidRPr="00C008D3"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MEVI(p</w:t>
            </w:r>
            <w:r>
              <w:rPr>
                <w:sz w:val="21"/>
                <w:szCs w:val="21"/>
              </w:rPr>
              <w:t>QE30</w:t>
            </w:r>
            <w:r w:rsidRPr="00C008D3">
              <w:rPr>
                <w:rFonts w:hint="eastAsia"/>
                <w:sz w:val="21"/>
                <w:szCs w:val="21"/>
              </w:rPr>
              <w:t xml:space="preserve">): </w:t>
            </w:r>
            <w:r w:rsidRPr="00C008D3">
              <w:rPr>
                <w:i/>
                <w:sz w:val="21"/>
                <w:szCs w:val="21"/>
              </w:rPr>
              <w:t>E. coli</w:t>
            </w:r>
            <w:r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PINE(</w:t>
            </w:r>
            <w:proofErr w:type="spellStart"/>
            <w:r w:rsidRPr="00C008D3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QEA</w:t>
            </w:r>
            <w:proofErr w:type="spellEnd"/>
            <w:r w:rsidRPr="00C008D3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12.43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25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52.1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1</w:t>
            </w:r>
          </w:p>
        </w:tc>
      </w:tr>
      <w:tr w:rsidR="00C008D3" w:rsidRPr="00C008D3" w:rsidTr="002F439A">
        <w:tc>
          <w:tcPr>
            <w:tcW w:w="5954" w:type="dxa"/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i/>
                <w:sz w:val="21"/>
                <w:szCs w:val="21"/>
              </w:rPr>
              <w:t xml:space="preserve">E. coli </w:t>
            </w:r>
            <w:r w:rsidRPr="00C008D3">
              <w:rPr>
                <w:rFonts w:hint="eastAsia"/>
                <w:sz w:val="21"/>
                <w:szCs w:val="21"/>
              </w:rPr>
              <w:t>MEVI</w:t>
            </w:r>
            <w:r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(</w:t>
            </w:r>
            <w:r w:rsidRPr="00E71080">
              <w:rPr>
                <w:color w:val="000000" w:themeColor="text1"/>
                <w:sz w:val="21"/>
                <w:szCs w:val="21"/>
              </w:rPr>
              <w:t>pQE-GPPS</w:t>
            </w:r>
            <w:r w:rsidRPr="00E71080">
              <w:rPr>
                <w:color w:val="000000" w:themeColor="text1"/>
                <w:sz w:val="21"/>
                <w:szCs w:val="21"/>
                <w:vertAlign w:val="superscript"/>
              </w:rPr>
              <w:t>MUT</w:t>
            </w:r>
            <w:r w:rsidRPr="00E71080">
              <w:rPr>
                <w:color w:val="000000" w:themeColor="text1"/>
                <w:sz w:val="21"/>
                <w:szCs w:val="21"/>
              </w:rPr>
              <w:t>-TIGR-</w:t>
            </w:r>
            <w:r w:rsidRPr="00E71080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>Pt1</w:t>
            </w:r>
            <w:r w:rsidRPr="00E71080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Q457L</w:t>
            </w:r>
            <w:r w:rsidRPr="00C008D3">
              <w:rPr>
                <w:rFonts w:hint="eastAsia"/>
                <w:sz w:val="21"/>
                <w:szCs w:val="21"/>
              </w:rPr>
              <w:t xml:space="preserve">): </w:t>
            </w:r>
            <w:r w:rsidRPr="00C008D3">
              <w:rPr>
                <w:i/>
                <w:sz w:val="21"/>
                <w:szCs w:val="21"/>
              </w:rPr>
              <w:t xml:space="preserve">E. coli </w:t>
            </w:r>
            <w:r w:rsidRPr="00C008D3">
              <w:rPr>
                <w:rFonts w:hint="eastAsia"/>
                <w:sz w:val="21"/>
                <w:szCs w:val="21"/>
              </w:rPr>
              <w:t>PINE</w:t>
            </w:r>
            <w:r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C008D3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QEA</w:t>
            </w:r>
            <w:proofErr w:type="spellEnd"/>
            <w:r w:rsidRPr="00C008D3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12.15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25</w:t>
            </w:r>
          </w:p>
        </w:tc>
        <w:tc>
          <w:tcPr>
            <w:tcW w:w="1060" w:type="dxa"/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60.</w:t>
            </w:r>
            <w:r w:rsidRPr="00C008D3">
              <w:rPr>
                <w:sz w:val="21"/>
                <w:szCs w:val="21"/>
              </w:rPr>
              <w:t>2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2</w:t>
            </w:r>
          </w:p>
        </w:tc>
      </w:tr>
      <w:tr w:rsidR="00C008D3" w:rsidRPr="00C008D3" w:rsidTr="002F439A">
        <w:tc>
          <w:tcPr>
            <w:tcW w:w="5954" w:type="dxa"/>
            <w:tcBorders>
              <w:bottom w:val="single" w:sz="12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i/>
                <w:sz w:val="21"/>
                <w:szCs w:val="21"/>
              </w:rPr>
              <w:t xml:space="preserve">E. coli </w:t>
            </w:r>
            <w:r w:rsidRPr="00C008D3">
              <w:rPr>
                <w:rFonts w:hint="eastAsia"/>
                <w:sz w:val="21"/>
                <w:szCs w:val="21"/>
              </w:rPr>
              <w:t>MEVI</w:t>
            </w:r>
            <w:r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C008D3"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QEA</w:t>
            </w:r>
            <w:proofErr w:type="spellEnd"/>
            <w:r w:rsidRPr="00C008D3">
              <w:rPr>
                <w:rFonts w:hint="eastAsia"/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>:</w:t>
            </w:r>
            <w:r w:rsidRPr="00C008D3">
              <w:rPr>
                <w:i/>
                <w:sz w:val="21"/>
                <w:szCs w:val="21"/>
              </w:rPr>
              <w:t xml:space="preserve"> E. coli</w:t>
            </w:r>
            <w:r>
              <w:rPr>
                <w:sz w:val="21"/>
                <w:szCs w:val="21"/>
              </w:rPr>
              <w:t xml:space="preserve"> </w:t>
            </w:r>
            <w:r w:rsidRPr="00C008D3">
              <w:rPr>
                <w:rFonts w:hint="eastAsia"/>
                <w:sz w:val="21"/>
                <w:szCs w:val="21"/>
              </w:rPr>
              <w:t>PINE (</w:t>
            </w:r>
            <w:r w:rsidRPr="00E71080">
              <w:rPr>
                <w:color w:val="000000" w:themeColor="text1"/>
                <w:sz w:val="21"/>
                <w:szCs w:val="21"/>
              </w:rPr>
              <w:t>pQE-GPPS</w:t>
            </w:r>
            <w:r w:rsidRPr="00E71080">
              <w:rPr>
                <w:color w:val="000000" w:themeColor="text1"/>
                <w:sz w:val="21"/>
                <w:szCs w:val="21"/>
                <w:vertAlign w:val="superscript"/>
              </w:rPr>
              <w:t>MUT</w:t>
            </w:r>
            <w:r w:rsidRPr="00E71080">
              <w:rPr>
                <w:color w:val="000000" w:themeColor="text1"/>
                <w:sz w:val="21"/>
                <w:szCs w:val="21"/>
              </w:rPr>
              <w:t>-TIGR-</w:t>
            </w:r>
            <w:r w:rsidRPr="00E71080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  <w:t>Pt1</w:t>
            </w:r>
            <w:r w:rsidRPr="00E71080"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Q457L</w:t>
            </w:r>
            <w:r w:rsidRPr="00C008D3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12.22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34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vAlign w:val="center"/>
          </w:tcPr>
          <w:p w:rsidR="00C008D3" w:rsidRPr="00C008D3" w:rsidRDefault="00C008D3" w:rsidP="002F439A">
            <w:pPr>
              <w:rPr>
                <w:sz w:val="21"/>
                <w:szCs w:val="21"/>
              </w:rPr>
            </w:pPr>
            <w:r w:rsidRPr="00C008D3">
              <w:rPr>
                <w:rFonts w:hint="eastAsia"/>
                <w:sz w:val="21"/>
                <w:szCs w:val="21"/>
              </w:rPr>
              <w:t>53.9</w:t>
            </w:r>
            <w:r w:rsidRPr="00C008D3">
              <w:rPr>
                <w:rFonts w:hint="eastAsia"/>
                <w:sz w:val="21"/>
                <w:szCs w:val="21"/>
              </w:rPr>
              <w:t>±</w:t>
            </w:r>
            <w:r w:rsidRPr="00C008D3">
              <w:rPr>
                <w:rFonts w:hint="eastAsia"/>
                <w:sz w:val="21"/>
                <w:szCs w:val="21"/>
              </w:rPr>
              <w:t>0.1</w:t>
            </w:r>
          </w:p>
        </w:tc>
      </w:tr>
    </w:tbl>
    <w:p w:rsidR="00C008D3" w:rsidRDefault="00C008D3">
      <w:proofErr w:type="spellStart"/>
      <w:r w:rsidRPr="00C008D3">
        <w:rPr>
          <w:rFonts w:hint="eastAsia"/>
          <w:sz w:val="21"/>
          <w:szCs w:val="21"/>
        </w:rPr>
        <w:t>p</w:t>
      </w:r>
      <w:r>
        <w:rPr>
          <w:sz w:val="21"/>
          <w:szCs w:val="21"/>
        </w:rPr>
        <w:t>QEA</w:t>
      </w:r>
      <w:proofErr w:type="spellEnd"/>
      <w:r>
        <w:rPr>
          <w:sz w:val="21"/>
          <w:szCs w:val="21"/>
        </w:rPr>
        <w:t xml:space="preserve"> is the pQE30 derivative with the p15 </w:t>
      </w:r>
      <w:proofErr w:type="spellStart"/>
      <w:r w:rsidRPr="00C008D3">
        <w:rPr>
          <w:i/>
          <w:sz w:val="21"/>
          <w:szCs w:val="21"/>
        </w:rPr>
        <w:t>ori</w:t>
      </w:r>
      <w:proofErr w:type="spellEnd"/>
      <w:r w:rsidR="002F439A">
        <w:rPr>
          <w:i/>
          <w:sz w:val="21"/>
          <w:szCs w:val="21"/>
        </w:rPr>
        <w:t>.</w:t>
      </w:r>
      <w:bookmarkStart w:id="0" w:name="_GoBack"/>
      <w:bookmarkEnd w:id="0"/>
      <w:r>
        <w:rPr>
          <w:sz w:val="21"/>
          <w:szCs w:val="21"/>
        </w:rPr>
        <w:t xml:space="preserve"> </w:t>
      </w:r>
    </w:p>
    <w:p w:rsidR="00C008D3" w:rsidRDefault="00C008D3"/>
    <w:sectPr w:rsidR="00C008D3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D3"/>
    <w:rsid w:val="000005E5"/>
    <w:rsid w:val="00002244"/>
    <w:rsid w:val="00005901"/>
    <w:rsid w:val="00012E6D"/>
    <w:rsid w:val="00013F58"/>
    <w:rsid w:val="0001538E"/>
    <w:rsid w:val="000176C6"/>
    <w:rsid w:val="0002062A"/>
    <w:rsid w:val="000261B9"/>
    <w:rsid w:val="000441D9"/>
    <w:rsid w:val="00050415"/>
    <w:rsid w:val="000518B2"/>
    <w:rsid w:val="00062508"/>
    <w:rsid w:val="00066699"/>
    <w:rsid w:val="00074C6B"/>
    <w:rsid w:val="000846F0"/>
    <w:rsid w:val="00087EC1"/>
    <w:rsid w:val="00096C47"/>
    <w:rsid w:val="000A1E07"/>
    <w:rsid w:val="000B21BC"/>
    <w:rsid w:val="000B4803"/>
    <w:rsid w:val="000B74FD"/>
    <w:rsid w:val="000C653F"/>
    <w:rsid w:val="000C7CF4"/>
    <w:rsid w:val="000C7F0C"/>
    <w:rsid w:val="000D0F93"/>
    <w:rsid w:val="000D6371"/>
    <w:rsid w:val="000E20D8"/>
    <w:rsid w:val="000E2C8A"/>
    <w:rsid w:val="000E767D"/>
    <w:rsid w:val="000F2C14"/>
    <w:rsid w:val="000F2E95"/>
    <w:rsid w:val="000F315D"/>
    <w:rsid w:val="000F38CF"/>
    <w:rsid w:val="000F6126"/>
    <w:rsid w:val="000F68D1"/>
    <w:rsid w:val="000F6EE1"/>
    <w:rsid w:val="00107C95"/>
    <w:rsid w:val="001139EF"/>
    <w:rsid w:val="001140E2"/>
    <w:rsid w:val="00120621"/>
    <w:rsid w:val="0012141C"/>
    <w:rsid w:val="0012327D"/>
    <w:rsid w:val="0012461B"/>
    <w:rsid w:val="00125ABA"/>
    <w:rsid w:val="001261A4"/>
    <w:rsid w:val="00130D15"/>
    <w:rsid w:val="001344BF"/>
    <w:rsid w:val="00135C53"/>
    <w:rsid w:val="0014512E"/>
    <w:rsid w:val="00145C6C"/>
    <w:rsid w:val="00147F8E"/>
    <w:rsid w:val="00153332"/>
    <w:rsid w:val="00153858"/>
    <w:rsid w:val="00157640"/>
    <w:rsid w:val="001602C2"/>
    <w:rsid w:val="00160CEE"/>
    <w:rsid w:val="00161F46"/>
    <w:rsid w:val="001627E9"/>
    <w:rsid w:val="001628B9"/>
    <w:rsid w:val="001648A8"/>
    <w:rsid w:val="00166D14"/>
    <w:rsid w:val="00167676"/>
    <w:rsid w:val="00167754"/>
    <w:rsid w:val="00170B37"/>
    <w:rsid w:val="00173A7F"/>
    <w:rsid w:val="00174492"/>
    <w:rsid w:val="00176510"/>
    <w:rsid w:val="00183541"/>
    <w:rsid w:val="0018551D"/>
    <w:rsid w:val="00187B4D"/>
    <w:rsid w:val="001A10F1"/>
    <w:rsid w:val="001A67A2"/>
    <w:rsid w:val="001A7A0F"/>
    <w:rsid w:val="001B25BF"/>
    <w:rsid w:val="001B2AEA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E79CA"/>
    <w:rsid w:val="001F2FDE"/>
    <w:rsid w:val="001F5BB9"/>
    <w:rsid w:val="0020399C"/>
    <w:rsid w:val="00204083"/>
    <w:rsid w:val="002103D9"/>
    <w:rsid w:val="00213EA8"/>
    <w:rsid w:val="002166C8"/>
    <w:rsid w:val="00225D82"/>
    <w:rsid w:val="002269D0"/>
    <w:rsid w:val="00226AD1"/>
    <w:rsid w:val="00231162"/>
    <w:rsid w:val="00232A76"/>
    <w:rsid w:val="0023663B"/>
    <w:rsid w:val="00244BE9"/>
    <w:rsid w:val="00244FC1"/>
    <w:rsid w:val="002527E1"/>
    <w:rsid w:val="00252DA8"/>
    <w:rsid w:val="00254223"/>
    <w:rsid w:val="00265F5B"/>
    <w:rsid w:val="00267688"/>
    <w:rsid w:val="00271A2C"/>
    <w:rsid w:val="0028418F"/>
    <w:rsid w:val="002862D9"/>
    <w:rsid w:val="00292253"/>
    <w:rsid w:val="002935BD"/>
    <w:rsid w:val="00296D7F"/>
    <w:rsid w:val="002A65C4"/>
    <w:rsid w:val="002B2622"/>
    <w:rsid w:val="002B7ED8"/>
    <w:rsid w:val="002C1830"/>
    <w:rsid w:val="002C1A13"/>
    <w:rsid w:val="002D1226"/>
    <w:rsid w:val="002D2D38"/>
    <w:rsid w:val="002E28A8"/>
    <w:rsid w:val="002F439A"/>
    <w:rsid w:val="00304281"/>
    <w:rsid w:val="00310664"/>
    <w:rsid w:val="00315ADD"/>
    <w:rsid w:val="003166A9"/>
    <w:rsid w:val="003176F6"/>
    <w:rsid w:val="0032025D"/>
    <w:rsid w:val="0032155C"/>
    <w:rsid w:val="0032271F"/>
    <w:rsid w:val="003232D3"/>
    <w:rsid w:val="00325F87"/>
    <w:rsid w:val="00326C76"/>
    <w:rsid w:val="00330102"/>
    <w:rsid w:val="00330222"/>
    <w:rsid w:val="003303F7"/>
    <w:rsid w:val="00333902"/>
    <w:rsid w:val="00336458"/>
    <w:rsid w:val="003514CA"/>
    <w:rsid w:val="003518DB"/>
    <w:rsid w:val="00351A08"/>
    <w:rsid w:val="0035725D"/>
    <w:rsid w:val="0036253F"/>
    <w:rsid w:val="00367264"/>
    <w:rsid w:val="00372FFE"/>
    <w:rsid w:val="0037304D"/>
    <w:rsid w:val="00373A72"/>
    <w:rsid w:val="00374100"/>
    <w:rsid w:val="0037421C"/>
    <w:rsid w:val="00380B62"/>
    <w:rsid w:val="00384453"/>
    <w:rsid w:val="00384DC4"/>
    <w:rsid w:val="00391C20"/>
    <w:rsid w:val="003A0BD7"/>
    <w:rsid w:val="003A2ABA"/>
    <w:rsid w:val="003A5F29"/>
    <w:rsid w:val="003C2662"/>
    <w:rsid w:val="003C3D58"/>
    <w:rsid w:val="003C40F5"/>
    <w:rsid w:val="003C67B7"/>
    <w:rsid w:val="003C7EE5"/>
    <w:rsid w:val="003D0B75"/>
    <w:rsid w:val="003D48B8"/>
    <w:rsid w:val="003E05CD"/>
    <w:rsid w:val="003E375E"/>
    <w:rsid w:val="003E642A"/>
    <w:rsid w:val="003E6BB9"/>
    <w:rsid w:val="003F68E4"/>
    <w:rsid w:val="00400093"/>
    <w:rsid w:val="00400ECA"/>
    <w:rsid w:val="00405C46"/>
    <w:rsid w:val="004167FB"/>
    <w:rsid w:val="004170B2"/>
    <w:rsid w:val="004211C4"/>
    <w:rsid w:val="0042309F"/>
    <w:rsid w:val="00436245"/>
    <w:rsid w:val="00436EC2"/>
    <w:rsid w:val="00441C76"/>
    <w:rsid w:val="00442608"/>
    <w:rsid w:val="00443005"/>
    <w:rsid w:val="00444A73"/>
    <w:rsid w:val="00452148"/>
    <w:rsid w:val="0045324A"/>
    <w:rsid w:val="00456651"/>
    <w:rsid w:val="00456F94"/>
    <w:rsid w:val="004666E9"/>
    <w:rsid w:val="004669F2"/>
    <w:rsid w:val="00466B03"/>
    <w:rsid w:val="00473E82"/>
    <w:rsid w:val="004922CE"/>
    <w:rsid w:val="00492FC0"/>
    <w:rsid w:val="004A03F2"/>
    <w:rsid w:val="004A58DE"/>
    <w:rsid w:val="004A5D5A"/>
    <w:rsid w:val="004B1797"/>
    <w:rsid w:val="004B2DBF"/>
    <w:rsid w:val="004C5417"/>
    <w:rsid w:val="004C58DA"/>
    <w:rsid w:val="004D0008"/>
    <w:rsid w:val="004D3C89"/>
    <w:rsid w:val="004D758C"/>
    <w:rsid w:val="004E6415"/>
    <w:rsid w:val="004E6840"/>
    <w:rsid w:val="004F5730"/>
    <w:rsid w:val="004F7411"/>
    <w:rsid w:val="00502E60"/>
    <w:rsid w:val="00520B6C"/>
    <w:rsid w:val="00520D6D"/>
    <w:rsid w:val="0052186D"/>
    <w:rsid w:val="00523628"/>
    <w:rsid w:val="00524B19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54294"/>
    <w:rsid w:val="00556142"/>
    <w:rsid w:val="00566789"/>
    <w:rsid w:val="00574B4D"/>
    <w:rsid w:val="0057765C"/>
    <w:rsid w:val="00585C66"/>
    <w:rsid w:val="00586D6E"/>
    <w:rsid w:val="00591683"/>
    <w:rsid w:val="0059224C"/>
    <w:rsid w:val="005979B1"/>
    <w:rsid w:val="005A5205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9EA"/>
    <w:rsid w:val="005C68C2"/>
    <w:rsid w:val="005D14B7"/>
    <w:rsid w:val="005D3983"/>
    <w:rsid w:val="005E290A"/>
    <w:rsid w:val="005E55F9"/>
    <w:rsid w:val="005F0020"/>
    <w:rsid w:val="005F2923"/>
    <w:rsid w:val="005F2FC9"/>
    <w:rsid w:val="005F75C3"/>
    <w:rsid w:val="0060071B"/>
    <w:rsid w:val="0060119F"/>
    <w:rsid w:val="006053F3"/>
    <w:rsid w:val="00612D97"/>
    <w:rsid w:val="00617412"/>
    <w:rsid w:val="006178A2"/>
    <w:rsid w:val="00622E7B"/>
    <w:rsid w:val="00623E73"/>
    <w:rsid w:val="0062459F"/>
    <w:rsid w:val="006245B8"/>
    <w:rsid w:val="00624FF7"/>
    <w:rsid w:val="00625C3E"/>
    <w:rsid w:val="00625F1A"/>
    <w:rsid w:val="00630864"/>
    <w:rsid w:val="006340C5"/>
    <w:rsid w:val="00637A6A"/>
    <w:rsid w:val="00642252"/>
    <w:rsid w:val="006463F7"/>
    <w:rsid w:val="00646D5E"/>
    <w:rsid w:val="00647342"/>
    <w:rsid w:val="0064775A"/>
    <w:rsid w:val="00651F66"/>
    <w:rsid w:val="006727AC"/>
    <w:rsid w:val="00677DB4"/>
    <w:rsid w:val="00682DAB"/>
    <w:rsid w:val="006843DF"/>
    <w:rsid w:val="0068565A"/>
    <w:rsid w:val="00692471"/>
    <w:rsid w:val="0069477A"/>
    <w:rsid w:val="006A1BB3"/>
    <w:rsid w:val="006A20E8"/>
    <w:rsid w:val="006A2B14"/>
    <w:rsid w:val="006B0954"/>
    <w:rsid w:val="006B0E62"/>
    <w:rsid w:val="006B243C"/>
    <w:rsid w:val="006C2D55"/>
    <w:rsid w:val="006C3110"/>
    <w:rsid w:val="006C3F4E"/>
    <w:rsid w:val="006C53DE"/>
    <w:rsid w:val="006C58AE"/>
    <w:rsid w:val="006C63EA"/>
    <w:rsid w:val="006C7598"/>
    <w:rsid w:val="006D0605"/>
    <w:rsid w:val="006D19E3"/>
    <w:rsid w:val="006D4AD1"/>
    <w:rsid w:val="006D6F2C"/>
    <w:rsid w:val="006E5520"/>
    <w:rsid w:val="006F3A57"/>
    <w:rsid w:val="00700DDC"/>
    <w:rsid w:val="007047A7"/>
    <w:rsid w:val="007059DC"/>
    <w:rsid w:val="00705AFC"/>
    <w:rsid w:val="00705F64"/>
    <w:rsid w:val="0071398A"/>
    <w:rsid w:val="00720C8F"/>
    <w:rsid w:val="007230C3"/>
    <w:rsid w:val="007251A8"/>
    <w:rsid w:val="0072536F"/>
    <w:rsid w:val="0072568A"/>
    <w:rsid w:val="0072631D"/>
    <w:rsid w:val="00732029"/>
    <w:rsid w:val="00732E3D"/>
    <w:rsid w:val="00734DBF"/>
    <w:rsid w:val="00736194"/>
    <w:rsid w:val="0074099E"/>
    <w:rsid w:val="00746F54"/>
    <w:rsid w:val="00747305"/>
    <w:rsid w:val="00750871"/>
    <w:rsid w:val="00750C96"/>
    <w:rsid w:val="00755960"/>
    <w:rsid w:val="00755DAE"/>
    <w:rsid w:val="00762819"/>
    <w:rsid w:val="00763423"/>
    <w:rsid w:val="007649BC"/>
    <w:rsid w:val="00764CDD"/>
    <w:rsid w:val="00772824"/>
    <w:rsid w:val="00772F52"/>
    <w:rsid w:val="007732DE"/>
    <w:rsid w:val="007734F1"/>
    <w:rsid w:val="0077392B"/>
    <w:rsid w:val="0078226A"/>
    <w:rsid w:val="007866D4"/>
    <w:rsid w:val="00787949"/>
    <w:rsid w:val="0079093E"/>
    <w:rsid w:val="007A0A69"/>
    <w:rsid w:val="007A4652"/>
    <w:rsid w:val="007A52D8"/>
    <w:rsid w:val="007B2DFF"/>
    <w:rsid w:val="007B48DE"/>
    <w:rsid w:val="007C0A71"/>
    <w:rsid w:val="007C6116"/>
    <w:rsid w:val="007D2165"/>
    <w:rsid w:val="007E1CC3"/>
    <w:rsid w:val="007E494F"/>
    <w:rsid w:val="007E509E"/>
    <w:rsid w:val="007F74FA"/>
    <w:rsid w:val="007F7CA2"/>
    <w:rsid w:val="00801072"/>
    <w:rsid w:val="008045B4"/>
    <w:rsid w:val="00807ABE"/>
    <w:rsid w:val="00813131"/>
    <w:rsid w:val="00824712"/>
    <w:rsid w:val="0082482C"/>
    <w:rsid w:val="0083182B"/>
    <w:rsid w:val="00832793"/>
    <w:rsid w:val="0083646B"/>
    <w:rsid w:val="00837F50"/>
    <w:rsid w:val="00841B23"/>
    <w:rsid w:val="00853E2C"/>
    <w:rsid w:val="00854653"/>
    <w:rsid w:val="00856D57"/>
    <w:rsid w:val="00860F1C"/>
    <w:rsid w:val="0086320A"/>
    <w:rsid w:val="00865965"/>
    <w:rsid w:val="00865C48"/>
    <w:rsid w:val="00865EF7"/>
    <w:rsid w:val="0086727C"/>
    <w:rsid w:val="008704AB"/>
    <w:rsid w:val="00871FA8"/>
    <w:rsid w:val="008723E5"/>
    <w:rsid w:val="008772FE"/>
    <w:rsid w:val="00884835"/>
    <w:rsid w:val="00884D2D"/>
    <w:rsid w:val="008878EE"/>
    <w:rsid w:val="008906C6"/>
    <w:rsid w:val="008912DC"/>
    <w:rsid w:val="00894379"/>
    <w:rsid w:val="00896182"/>
    <w:rsid w:val="008A4155"/>
    <w:rsid w:val="008A67D2"/>
    <w:rsid w:val="008B058B"/>
    <w:rsid w:val="008B1396"/>
    <w:rsid w:val="008B7445"/>
    <w:rsid w:val="008C7CC8"/>
    <w:rsid w:val="008D5164"/>
    <w:rsid w:val="008E02A2"/>
    <w:rsid w:val="008E1BA1"/>
    <w:rsid w:val="008F05C5"/>
    <w:rsid w:val="008F1614"/>
    <w:rsid w:val="008F71ED"/>
    <w:rsid w:val="0090586D"/>
    <w:rsid w:val="009120EB"/>
    <w:rsid w:val="00914F21"/>
    <w:rsid w:val="009210B6"/>
    <w:rsid w:val="0092154C"/>
    <w:rsid w:val="00922953"/>
    <w:rsid w:val="00923335"/>
    <w:rsid w:val="009263AD"/>
    <w:rsid w:val="00927FEF"/>
    <w:rsid w:val="00934AD4"/>
    <w:rsid w:val="00937CAD"/>
    <w:rsid w:val="0094352B"/>
    <w:rsid w:val="00943756"/>
    <w:rsid w:val="00944E77"/>
    <w:rsid w:val="009474D5"/>
    <w:rsid w:val="00953E10"/>
    <w:rsid w:val="009542CC"/>
    <w:rsid w:val="0096150D"/>
    <w:rsid w:val="00967D30"/>
    <w:rsid w:val="00974A93"/>
    <w:rsid w:val="00981919"/>
    <w:rsid w:val="00982EEC"/>
    <w:rsid w:val="009844E4"/>
    <w:rsid w:val="00985364"/>
    <w:rsid w:val="009856A1"/>
    <w:rsid w:val="00985FFA"/>
    <w:rsid w:val="009863BD"/>
    <w:rsid w:val="00987C17"/>
    <w:rsid w:val="00994518"/>
    <w:rsid w:val="009A19F0"/>
    <w:rsid w:val="009B1E16"/>
    <w:rsid w:val="009B3A46"/>
    <w:rsid w:val="009D1E96"/>
    <w:rsid w:val="009D5DEF"/>
    <w:rsid w:val="009E08D2"/>
    <w:rsid w:val="009E45CD"/>
    <w:rsid w:val="009E6332"/>
    <w:rsid w:val="009E64AD"/>
    <w:rsid w:val="009F1CF4"/>
    <w:rsid w:val="009F640D"/>
    <w:rsid w:val="00A0024B"/>
    <w:rsid w:val="00A03E5C"/>
    <w:rsid w:val="00A048F8"/>
    <w:rsid w:val="00A10751"/>
    <w:rsid w:val="00A12CB3"/>
    <w:rsid w:val="00A2170A"/>
    <w:rsid w:val="00A27047"/>
    <w:rsid w:val="00A334E0"/>
    <w:rsid w:val="00A34496"/>
    <w:rsid w:val="00A3650C"/>
    <w:rsid w:val="00A408D6"/>
    <w:rsid w:val="00A43B30"/>
    <w:rsid w:val="00A5120D"/>
    <w:rsid w:val="00A531B2"/>
    <w:rsid w:val="00A54308"/>
    <w:rsid w:val="00A54AEC"/>
    <w:rsid w:val="00A560BB"/>
    <w:rsid w:val="00A657E3"/>
    <w:rsid w:val="00A700F1"/>
    <w:rsid w:val="00A71E06"/>
    <w:rsid w:val="00A73402"/>
    <w:rsid w:val="00A7663E"/>
    <w:rsid w:val="00A77E4C"/>
    <w:rsid w:val="00A80216"/>
    <w:rsid w:val="00A8076D"/>
    <w:rsid w:val="00A81A7B"/>
    <w:rsid w:val="00A827CC"/>
    <w:rsid w:val="00A82D41"/>
    <w:rsid w:val="00A86E8F"/>
    <w:rsid w:val="00A948FD"/>
    <w:rsid w:val="00A95AE5"/>
    <w:rsid w:val="00A965EF"/>
    <w:rsid w:val="00AA69AB"/>
    <w:rsid w:val="00AC59F9"/>
    <w:rsid w:val="00AD0B19"/>
    <w:rsid w:val="00AD25AF"/>
    <w:rsid w:val="00AD5878"/>
    <w:rsid w:val="00AE2771"/>
    <w:rsid w:val="00AE3279"/>
    <w:rsid w:val="00AF22F8"/>
    <w:rsid w:val="00AF3680"/>
    <w:rsid w:val="00AF5DDA"/>
    <w:rsid w:val="00AF5FA7"/>
    <w:rsid w:val="00B03356"/>
    <w:rsid w:val="00B14A40"/>
    <w:rsid w:val="00B15275"/>
    <w:rsid w:val="00B21EDD"/>
    <w:rsid w:val="00B24456"/>
    <w:rsid w:val="00B24BED"/>
    <w:rsid w:val="00B35D19"/>
    <w:rsid w:val="00B36869"/>
    <w:rsid w:val="00B36D49"/>
    <w:rsid w:val="00B37843"/>
    <w:rsid w:val="00B40B8B"/>
    <w:rsid w:val="00B416F2"/>
    <w:rsid w:val="00B435FE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5018"/>
    <w:rsid w:val="00B81117"/>
    <w:rsid w:val="00B94182"/>
    <w:rsid w:val="00BA4275"/>
    <w:rsid w:val="00BA7DAE"/>
    <w:rsid w:val="00BC1CC7"/>
    <w:rsid w:val="00BC2D5A"/>
    <w:rsid w:val="00BC2DA9"/>
    <w:rsid w:val="00BC3D65"/>
    <w:rsid w:val="00BC4FC1"/>
    <w:rsid w:val="00BD1434"/>
    <w:rsid w:val="00BD4CD6"/>
    <w:rsid w:val="00BD686D"/>
    <w:rsid w:val="00BE129C"/>
    <w:rsid w:val="00BE6316"/>
    <w:rsid w:val="00BE6647"/>
    <w:rsid w:val="00BE6A4B"/>
    <w:rsid w:val="00C008D3"/>
    <w:rsid w:val="00C042C7"/>
    <w:rsid w:val="00C06916"/>
    <w:rsid w:val="00C1028C"/>
    <w:rsid w:val="00C118DE"/>
    <w:rsid w:val="00C125AE"/>
    <w:rsid w:val="00C145B6"/>
    <w:rsid w:val="00C166F9"/>
    <w:rsid w:val="00C17B7E"/>
    <w:rsid w:val="00C20288"/>
    <w:rsid w:val="00C20AB1"/>
    <w:rsid w:val="00C23F6B"/>
    <w:rsid w:val="00C24577"/>
    <w:rsid w:val="00C24C27"/>
    <w:rsid w:val="00C2581B"/>
    <w:rsid w:val="00C27711"/>
    <w:rsid w:val="00C30EC3"/>
    <w:rsid w:val="00C31AD2"/>
    <w:rsid w:val="00C32B96"/>
    <w:rsid w:val="00C42D21"/>
    <w:rsid w:val="00C42EAE"/>
    <w:rsid w:val="00C4374D"/>
    <w:rsid w:val="00C53DF4"/>
    <w:rsid w:val="00C55FCE"/>
    <w:rsid w:val="00C56DC7"/>
    <w:rsid w:val="00C622C8"/>
    <w:rsid w:val="00C71079"/>
    <w:rsid w:val="00C71EDB"/>
    <w:rsid w:val="00C72058"/>
    <w:rsid w:val="00C7747B"/>
    <w:rsid w:val="00C868DD"/>
    <w:rsid w:val="00C8705E"/>
    <w:rsid w:val="00C91667"/>
    <w:rsid w:val="00C95E57"/>
    <w:rsid w:val="00C97D2F"/>
    <w:rsid w:val="00CA0EAD"/>
    <w:rsid w:val="00CA45A2"/>
    <w:rsid w:val="00CB1596"/>
    <w:rsid w:val="00CB248C"/>
    <w:rsid w:val="00CB3829"/>
    <w:rsid w:val="00CB3F3E"/>
    <w:rsid w:val="00CB5E1B"/>
    <w:rsid w:val="00CD1638"/>
    <w:rsid w:val="00CD1EB6"/>
    <w:rsid w:val="00CD4DF0"/>
    <w:rsid w:val="00CD6505"/>
    <w:rsid w:val="00CE22E0"/>
    <w:rsid w:val="00CE561D"/>
    <w:rsid w:val="00D066A5"/>
    <w:rsid w:val="00D10B13"/>
    <w:rsid w:val="00D172F3"/>
    <w:rsid w:val="00D17EF3"/>
    <w:rsid w:val="00D22925"/>
    <w:rsid w:val="00D26EAA"/>
    <w:rsid w:val="00D32421"/>
    <w:rsid w:val="00D3346F"/>
    <w:rsid w:val="00D40B46"/>
    <w:rsid w:val="00D41592"/>
    <w:rsid w:val="00D429E6"/>
    <w:rsid w:val="00D505C3"/>
    <w:rsid w:val="00D56CCC"/>
    <w:rsid w:val="00D62DA7"/>
    <w:rsid w:val="00D632FA"/>
    <w:rsid w:val="00D7333E"/>
    <w:rsid w:val="00D74885"/>
    <w:rsid w:val="00D77252"/>
    <w:rsid w:val="00D80B5A"/>
    <w:rsid w:val="00D826B9"/>
    <w:rsid w:val="00D91C22"/>
    <w:rsid w:val="00DA1C76"/>
    <w:rsid w:val="00DB265A"/>
    <w:rsid w:val="00DB3676"/>
    <w:rsid w:val="00DB5BB1"/>
    <w:rsid w:val="00DC09C0"/>
    <w:rsid w:val="00DC150D"/>
    <w:rsid w:val="00DC2C80"/>
    <w:rsid w:val="00DC3F50"/>
    <w:rsid w:val="00DC5DA4"/>
    <w:rsid w:val="00DD0285"/>
    <w:rsid w:val="00DE0BB5"/>
    <w:rsid w:val="00DE1A56"/>
    <w:rsid w:val="00DF12CB"/>
    <w:rsid w:val="00E036DA"/>
    <w:rsid w:val="00E03A5E"/>
    <w:rsid w:val="00E2093F"/>
    <w:rsid w:val="00E2413D"/>
    <w:rsid w:val="00E2477B"/>
    <w:rsid w:val="00E26B15"/>
    <w:rsid w:val="00E278C9"/>
    <w:rsid w:val="00E30D49"/>
    <w:rsid w:val="00E34948"/>
    <w:rsid w:val="00E35881"/>
    <w:rsid w:val="00E40997"/>
    <w:rsid w:val="00E41B54"/>
    <w:rsid w:val="00E4467B"/>
    <w:rsid w:val="00E50A73"/>
    <w:rsid w:val="00E51185"/>
    <w:rsid w:val="00E61080"/>
    <w:rsid w:val="00E63EE5"/>
    <w:rsid w:val="00E64656"/>
    <w:rsid w:val="00E6667D"/>
    <w:rsid w:val="00E765EC"/>
    <w:rsid w:val="00E80321"/>
    <w:rsid w:val="00E81375"/>
    <w:rsid w:val="00E81C0C"/>
    <w:rsid w:val="00E860F7"/>
    <w:rsid w:val="00E91BB9"/>
    <w:rsid w:val="00E97A59"/>
    <w:rsid w:val="00EA124B"/>
    <w:rsid w:val="00EA13B8"/>
    <w:rsid w:val="00EB0F3D"/>
    <w:rsid w:val="00EB1D3E"/>
    <w:rsid w:val="00EB54CE"/>
    <w:rsid w:val="00EC0CCE"/>
    <w:rsid w:val="00EC0D21"/>
    <w:rsid w:val="00EC376F"/>
    <w:rsid w:val="00EC4178"/>
    <w:rsid w:val="00EC6400"/>
    <w:rsid w:val="00EC79F0"/>
    <w:rsid w:val="00ED0429"/>
    <w:rsid w:val="00ED55BD"/>
    <w:rsid w:val="00ED6C44"/>
    <w:rsid w:val="00EE0AC4"/>
    <w:rsid w:val="00EE529F"/>
    <w:rsid w:val="00EE5540"/>
    <w:rsid w:val="00EF1EFD"/>
    <w:rsid w:val="00EF2AC9"/>
    <w:rsid w:val="00EF456C"/>
    <w:rsid w:val="00F00887"/>
    <w:rsid w:val="00F02F1A"/>
    <w:rsid w:val="00F03C7A"/>
    <w:rsid w:val="00F10F6B"/>
    <w:rsid w:val="00F119B7"/>
    <w:rsid w:val="00F11E9D"/>
    <w:rsid w:val="00F13A4E"/>
    <w:rsid w:val="00F152F3"/>
    <w:rsid w:val="00F168F9"/>
    <w:rsid w:val="00F3287B"/>
    <w:rsid w:val="00F37005"/>
    <w:rsid w:val="00F40307"/>
    <w:rsid w:val="00F40566"/>
    <w:rsid w:val="00F41DA3"/>
    <w:rsid w:val="00F443CF"/>
    <w:rsid w:val="00F44889"/>
    <w:rsid w:val="00F44BDF"/>
    <w:rsid w:val="00F51DD8"/>
    <w:rsid w:val="00F57067"/>
    <w:rsid w:val="00F571D3"/>
    <w:rsid w:val="00F57A28"/>
    <w:rsid w:val="00F60D56"/>
    <w:rsid w:val="00F62F4F"/>
    <w:rsid w:val="00F63B98"/>
    <w:rsid w:val="00F70256"/>
    <w:rsid w:val="00F71A88"/>
    <w:rsid w:val="00F75F76"/>
    <w:rsid w:val="00F76227"/>
    <w:rsid w:val="00F763C5"/>
    <w:rsid w:val="00F7663A"/>
    <w:rsid w:val="00F77364"/>
    <w:rsid w:val="00F7776A"/>
    <w:rsid w:val="00F81BB1"/>
    <w:rsid w:val="00F85ADC"/>
    <w:rsid w:val="00F8665E"/>
    <w:rsid w:val="00F86C2A"/>
    <w:rsid w:val="00F92169"/>
    <w:rsid w:val="00FA0281"/>
    <w:rsid w:val="00FB59A2"/>
    <w:rsid w:val="00FB65CA"/>
    <w:rsid w:val="00FB7E46"/>
    <w:rsid w:val="00FC25F7"/>
    <w:rsid w:val="00FC2639"/>
    <w:rsid w:val="00FC574B"/>
    <w:rsid w:val="00FC694F"/>
    <w:rsid w:val="00FC69F3"/>
    <w:rsid w:val="00FD064D"/>
    <w:rsid w:val="00FD2BC3"/>
    <w:rsid w:val="00FD41CC"/>
    <w:rsid w:val="00FD547D"/>
    <w:rsid w:val="00FD57E2"/>
    <w:rsid w:val="00FD6B85"/>
    <w:rsid w:val="00FE1DB8"/>
    <w:rsid w:val="00FE4F44"/>
    <w:rsid w:val="00FE6B19"/>
    <w:rsid w:val="00FF01AF"/>
    <w:rsid w:val="00FF1EA2"/>
    <w:rsid w:val="00FF2E0F"/>
    <w:rsid w:val="00F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DE8A"/>
  <w15:chartTrackingRefBased/>
  <w15:docId w15:val="{AF71918A-4CEA-6348-A9EC-5A5675B3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华文楷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1</cp:revision>
  <dcterms:created xsi:type="dcterms:W3CDTF">2018-06-09T08:58:00Z</dcterms:created>
  <dcterms:modified xsi:type="dcterms:W3CDTF">2018-06-09T09:15:00Z</dcterms:modified>
</cp:coreProperties>
</file>